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0B984" w14:textId="77777777" w:rsidR="00794B80" w:rsidRPr="005E6DBD" w:rsidRDefault="00794B80" w:rsidP="00794B80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5E6DBD">
        <w:rPr>
          <w:rFonts w:ascii="Times New Roman" w:eastAsia="宋体" w:hAnsi="Times New Roman" w:cs="Times New Roman" w:hint="eastAsia"/>
          <w:kern w:val="0"/>
          <w:sz w:val="22"/>
        </w:rPr>
        <w:t>Table S3.</w:t>
      </w:r>
      <w:r w:rsidRPr="005E6DBD">
        <w:rPr>
          <w:rFonts w:ascii="Times New Roman" w:eastAsia="宋体" w:hAnsi="Times New Roman" w:cs="Times New Roman"/>
          <w:kern w:val="0"/>
          <w:sz w:val="22"/>
        </w:rPr>
        <w:t xml:space="preserve"> Luciferase plasmids</w:t>
      </w:r>
    </w:p>
    <w:tbl>
      <w:tblPr>
        <w:tblStyle w:val="1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7654"/>
      </w:tblGrid>
      <w:tr w:rsidR="00794B80" w:rsidRPr="005E6DBD" w14:paraId="661554D7" w14:textId="77777777" w:rsidTr="00794B80">
        <w:trPr>
          <w:jc w:val="center"/>
        </w:trPr>
        <w:tc>
          <w:tcPr>
            <w:tcW w:w="1413" w:type="dxa"/>
          </w:tcPr>
          <w:p w14:paraId="6399BBAB" w14:textId="77777777" w:rsidR="00794B80" w:rsidRPr="005E6DBD" w:rsidRDefault="00794B80" w:rsidP="00794B80">
            <w:pPr>
              <w:widowControl/>
              <w:jc w:val="left"/>
              <w:rPr>
                <w:rFonts w:ascii="Calibri" w:eastAsia="宋体" w:hAnsi="Calibri" w:cs="Times New Roman"/>
                <w:sz w:val="20"/>
                <w:szCs w:val="20"/>
              </w:rPr>
            </w:pPr>
          </w:p>
        </w:tc>
        <w:tc>
          <w:tcPr>
            <w:tcW w:w="7654" w:type="dxa"/>
          </w:tcPr>
          <w:p w14:paraId="1BC16A3D" w14:textId="77777777" w:rsidR="00794B80" w:rsidRPr="005E6DBD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6D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sertion sequence</w:t>
            </w:r>
          </w:p>
        </w:tc>
      </w:tr>
      <w:tr w:rsidR="00794B80" w:rsidRPr="00794B80" w14:paraId="34E446CF" w14:textId="77777777" w:rsidTr="00794B80">
        <w:trPr>
          <w:jc w:val="center"/>
        </w:trPr>
        <w:tc>
          <w:tcPr>
            <w:tcW w:w="1413" w:type="dxa"/>
            <w:vAlign w:val="center"/>
          </w:tcPr>
          <w:p w14:paraId="5B649C2A" w14:textId="77777777" w:rsidR="00794B80" w:rsidRPr="005E6DBD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6D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CL3-WT</w:t>
            </w:r>
          </w:p>
        </w:tc>
        <w:tc>
          <w:tcPr>
            <w:tcW w:w="7654" w:type="dxa"/>
            <w:vAlign w:val="bottom"/>
          </w:tcPr>
          <w:p w14:paraId="3DC7CBDA" w14:textId="77777777" w:rsidR="00794B80" w:rsidRPr="00794B80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GGTACCCCTAAGCCTCGCCCCTCCAAACCTCAGCTTTCCTTTCTGTGCATTGGGATAGTGCTCCACACCCCTCTCCTGTGTCTGAGGGTCCCCAGGGGTGGGGTTGGATGGGCAGGGAACACAGCCCCCAGCCTGTCCAACCGAATTCCTCCCCTCTTCCCT</w:t>
            </w:r>
            <w:r w:rsidRPr="00794B80">
              <w:rPr>
                <w:rFonts w:ascii="Times New Roman" w:eastAsia="宋体" w:hAnsi="Times New Roman" w:cs="Times New Roman"/>
                <w:color w:val="FF0000"/>
                <w:sz w:val="12"/>
                <w:szCs w:val="12"/>
              </w:rPr>
              <w:t>TGCTGTGGCCC</w:t>
            </w: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CCACAACACCAGCAGGCAGGGGTTGCCATTGGTCCCATTTTCCAGAAGAACAAACTGAGTCTCAAGGCAGGGGATGGCTTGTCTGAGGTCCCACCGGGAGCAAGGGGTGGAGGTGGAATTAACACAGGTCTGTGCTCGGGATGTTTCGCCATGAAGGGGGATAAGGGAGATCCAGAGAGAGGTCGAAAGGAAGGGAAGGGGTGAGGCCTCTCCACACAGCCACTTCTCACATCCTGGGTTAACGATCCACTCGGGTGGGGCCCGAGTCCGGCCAAAGTCCCTTCCCGGGGCCCCAATACCCACTTTCAAGGTCCCAGGGGACACAGAGACAGCAAC</w:t>
            </w:r>
            <w:bookmarkStart w:id="0" w:name="_GoBack"/>
            <w:bookmarkEnd w:id="0"/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AGAGATGGGGAGACAGAGACAGAGGGCGGGGCAGGAGACAACCAGAGGGAGGTCAGGCAAGTTTCGAAGACAGAAGGAGACCGGGGGAGAGAACCAGAGAGACGCCGCGTGCCCCCTGGGCAAGTCCGGGGTGCAGCCCCCATGCCCCGCCCCCTGTGTCCCCAAAGCCTCCCTCTCCGCCTCCTGTGACTCAGTGACCCGGACTCAACCCCAGCGGCTGCCCCGCCCCCAGGGAAATCCGGGAAAGCCCCGGACCTTCGGGGCCCCACCCCGGGGCGGGGAGAGGGAGAGGAGGGGAGGAGACGGGGAAGAGTCCCGCCTCCCTCCTCCCTCCCTCCCATCTCCAGCCTGAGTCATGCCCCCAACCCGCCTAGCCTGTTCCCCACCCATCAACCCCTCCTCGAGGTGGGAGGGGAAGTCGGGGGGAAGCCAAACTGCTCCCCGCTCCTGCAGCACCGGCCTCGGTCGCGCTGACTCTGGCCTGGTGTCCGTGTCTCTTGCTATCTCTCTTTCTCTCAAGATCTCTGCGCCTGTCTCCATGTCTCTTTCTCTCTGTGCACCTAGGATTTTCCGAGCACCCACCCCGGTGCCCCGCGGGCCCCGGCTGGGGGCAGGGCCCCCAACGAGTGCAGAGACACAATCAGTGGAGCGCTCCCCACCCTCACCCCACCCCCAGCCCCTTTAGACCCACAGCTGATGAGGCACGTGGAGTGGCAGAGATGGAAGAGGGGAGGGAGAGGAATCGTTCCTGGCCGCCTGCCGAGTGCCAGTCCCTGCCCCGGGTGCGTCTCTTCACTCCCACTAAGGAGGAAACGGCTCAGAGAGGGGAAGTGTTTGGCCAAGGTCACCCAGCGAGTAAGTGGGAACCGAGATTCCAAACCCCGTCCCAGAGATGCCAAGGCCTCCTGAGAGACAGAGAAGCAGACAGCAACTGAGAGGCAGAGAGATGGTGACAGACACAAAGAGACAAAAGAGAGAGACAGAGACGGAACAGAGCACACAGAGACAAACGCGGGGTTGCGGAGAGAAACACCTACTCAGACAGGAGAACCAGAGAGACAGTTACAGACTCAGAGATAGAGATGTTGAGAGATAGGGCCAGAAAGACAAAAACAGAGGCAGAGAGAGCGGCCCTTGGCAGCAGGGGTGGGGACACCCCCCCACCCCCCGACCCCGCCTCCTCTCCCCCCACCCCTCCTTTCCTCTCCCTCCCCCGCCGAGGCCTGGCTGCCCCAGGCGCCGCGGGCCGGGAGGGGGCAAGCGGGGCGCGGCGCGGGCGGGGCGCAGGGCAGGCTGCAAAGCTT</w:t>
            </w:r>
          </w:p>
        </w:tc>
      </w:tr>
      <w:tr w:rsidR="00794B80" w:rsidRPr="00794B80" w14:paraId="2D3C2F48" w14:textId="77777777" w:rsidTr="00794B80">
        <w:trPr>
          <w:jc w:val="center"/>
        </w:trPr>
        <w:tc>
          <w:tcPr>
            <w:tcW w:w="1413" w:type="dxa"/>
            <w:vAlign w:val="center"/>
          </w:tcPr>
          <w:p w14:paraId="347D3A28" w14:textId="77777777" w:rsidR="00794B80" w:rsidRPr="005E6DBD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6D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CL3-MU</w:t>
            </w:r>
          </w:p>
        </w:tc>
        <w:tc>
          <w:tcPr>
            <w:tcW w:w="7654" w:type="dxa"/>
          </w:tcPr>
          <w:p w14:paraId="432CEAE5" w14:textId="77777777" w:rsidR="00794B80" w:rsidRPr="00794B80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sz w:val="12"/>
                <w:szCs w:val="12"/>
              </w:rPr>
            </w:pP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GGTACCCCTAAGCCTCGCCCCTCCAAACCTCAGCTTTCCTTTCTGTGCATTGGGATAGTGCTCCACACCCCTCTCCTGTGTCTGAGGGTCCCCAGGGGTGGGGTTGGATGGGCAGGGAACACAGCCCCCAGCCTGTCCAACCGAATTCCTCCCCTCTTCCC</w:t>
            </w:r>
            <w:r w:rsidRPr="00794B80">
              <w:rPr>
                <w:rFonts w:ascii="Times New Roman" w:eastAsia="宋体" w:hAnsi="Times New Roman" w:cs="Times New Roman"/>
                <w:sz w:val="12"/>
                <w:szCs w:val="12"/>
              </w:rPr>
              <w:t>T</w:t>
            </w:r>
            <w:r w:rsidRPr="00794B80">
              <w:rPr>
                <w:rFonts w:ascii="Times New Roman" w:eastAsia="宋体" w:hAnsi="Times New Roman" w:cs="Times New Roman"/>
                <w:color w:val="FF0000"/>
                <w:sz w:val="12"/>
                <w:szCs w:val="12"/>
              </w:rPr>
              <w:t>GAGGAGAATTT</w:t>
            </w: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CCACAACACCAGCAGGCAGGGGTTGCCATTGGTCCCATTTTCCAGAAGAACAAACTGAGTCTCAAGGCAGGGGATGGCTTGTCTGAGGTCCCACCGGGAGCAAGGGGTGGAGGTGGAATTAACACAGGTCTGTGCTCGGGATGTTTCGCCATGAAGGGGGATAAGGGAGATCCAGAGAGAGGTCGAAAGGAAGGGAAGGGGTGAGGCCTCTCCACACAGCCACTTCTCACATCCTGGGTTAACGATCCACTCGGGTGGGGCCCGAGTCCGGCCAAAGTCCCTTCCCGGGGCCCCAATACCCACTTTCAAGGTCCCAGGGGACACAGAGACAGCAACAGAGATGGGGAGACAGAGACAGAGGGCGGGGCAGGAGACAACCAGAGGGAGGTCAGGCAAGTTTCGAAGACAGAAGGAGACCGGGGGAGAGAACCAGAGAGACGCCGCGTGCCCCCTGGGCAAGTCCGGGGTGCAGCCCCCATGCCCCGCCCCCTGTGTCCCCAAAGCCTCCCTCTCCGCCTCCTGTGACTCAGTGACCCGGACTCAACCCCAGCGGCTGCCCCGCCCCCAGGGAAATCCGGGAAAGCCCCGGACCTTCGGGGCCCCACCCCGGGGCGGGGAGAGGGAGAGGAGGGGAGGAGACGGGGAAGAGTCCCGCCTCCCTCCTCCCTCCCTCCCATCTCCAGCCTGAGTCATGCCCCCAACCCGCCTAGCCTGTTCCCCACCCATCAACCCCTCCTCGAGGTGGGAGGGGAAGTCGGGGGGAAGCCAAACTGCTCCCCGCTCCTGCAGCACCGGCCTCGGTCGCGCTGACTCTGGCCTGGTGTCCGTGTCTCTTGCTATCTCTCTTTCTCTCAAGATCTCTGCGCCTGTCTCCATGTCTCTTTCTCTCTGTGCACCTAGGATTTTCCGAGCACCCACCCCGGTGCCCCGCGGGCCCCGGCTGGGGGCAGGGCCCCCAACGAGTGCAGAGACACAATCAGTGGAGCGCTCCCCACCCTCACCCCACCCCCAGCCCCTTTAGACCCACAGCTGATGAGGCACGTGGAGTGGCAGAGATGGAAGAGGGGAGGGAGAGGAATCGTTCCTGGCCGCCTGCCGAGTGCCAGTCCCTGCCCCGGGTGCGTCTCTTCACTCCCACTAAGGAGGAAACGGCTCAGAGAGGGGAAGTGTTTGGCCAAGGTCACCCAGCGAGTAAGTGGGAACCGAGATTCCAAACCCCGTCCCAGAGATGCCAAGGCCTCCTGAGAGACAGAGAAGCAGACAGCAACTGAGAGGCAGAGAGATGGTGACAGACACAAAGAGACAAAAGAGAGAGACAGAGACGGAACAGAGCACACAGAGACAAACGCGGGGTTGCGGAGAGAAACACCTACTCAGACAGGAGAACCAGAGAGACAGTTACAGACTCAGAGATAGAGATGTTGAGAGATAGGGCCAGAAAGACAAAAACAGAGGCAGAGAGAGCGGCCCTTGGCAGCAGGGGTGGGGACACCCCCCCACCCCCCGACCCCGCCTCCTCTCCCCCCACCC</w:t>
            </w: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lastRenderedPageBreak/>
              <w:t>CTCCTTTCCTCTCCCTCCCCCGCCGAGGCCTGGCTGCCCCAGGCGCCGCGGGCCGGGAGGGGGCAAGCGGGGCGCGGCGCGGGCGGGGCGCAGGGCAGGCTGCAAAGCTT</w:t>
            </w:r>
          </w:p>
        </w:tc>
      </w:tr>
      <w:tr w:rsidR="00794B80" w:rsidRPr="00794B80" w14:paraId="1C11C2EB" w14:textId="77777777" w:rsidTr="00794B80">
        <w:trPr>
          <w:jc w:val="center"/>
        </w:trPr>
        <w:tc>
          <w:tcPr>
            <w:tcW w:w="1413" w:type="dxa"/>
            <w:vAlign w:val="center"/>
          </w:tcPr>
          <w:p w14:paraId="78EE99B2" w14:textId="77777777" w:rsidR="00794B80" w:rsidRPr="005E6DBD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6D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MGP-WT</w:t>
            </w:r>
          </w:p>
        </w:tc>
        <w:tc>
          <w:tcPr>
            <w:tcW w:w="7654" w:type="dxa"/>
          </w:tcPr>
          <w:p w14:paraId="748B38DF" w14:textId="77777777" w:rsidR="00794B80" w:rsidRPr="00794B80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sz w:val="12"/>
                <w:szCs w:val="12"/>
              </w:rPr>
            </w:pP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GGTACCGTATAAAACTTTTATCTATGGCTAGCTTGTCCCCCCAAAGTCATGCAATATAGTGAACTGGCTTTCGCACTTTAAATTATTCATTGATCATGTAATGATTCAGATGATTCATCTTCCAAGATGGACACTGAAACTAACACTCATAGTA</w:t>
            </w:r>
            <w:r w:rsidRPr="00794B80">
              <w:rPr>
                <w:rFonts w:ascii="Times New Roman" w:eastAsia="宋体" w:hAnsi="Times New Roman" w:cs="Times New Roman"/>
                <w:color w:val="FF0000"/>
                <w:sz w:val="12"/>
                <w:szCs w:val="12"/>
              </w:rPr>
              <w:t>GGTTGTGGTTT</w:t>
            </w: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AAAGAGTGGAACAACCGCCAGTCTCATTAGTGGAAATTGTGATGGTTGAATTTATCAAGGATGAACATACACGGTCTTCTTTCTGAGATTTTCTTTAAGATTTTCGCACAGATAATCTATTTCTTAGGTTTTGGAGAGAAAACTTGAATTTTATTGATCCCTCAGAACTCAATCTTTCAGATTTCAAAGGAGCTATTTCTTTTAATGGGGACTCTGTTAATATTTATAAAAGCTCTTCACAGGATGGAGGGTGGGAGGGAAACTCCATCCCAACAAGACAAAAAGAATGAAGCATGAGGCTCCACCTAGTTCATCACTGCTCCTTGAAATACATCAGTATTGAAAGACACATCCACCCCACCCCCAACCCAGCCCTATTGCTGTTCCAGCTCAAGAGTCAGAGGTCCCGAAGCTGTAGCTCTTCTACAATCTGCTGCTCTGTGACTTCAAGTCTGTTGTCTGCAAAGAAAACTATTGGGTTCCCAAGCAAGAGAGGCACATCTGGTAGGACAGATTTTGTGATTGCAAAAGAAGGGGGAAAAAAAGAAAGAAAGAAAAGACCTCTCTATACAAGATAACCAGAGGCATCAAACTGAAATCCTCCTGTGGAAAATAAGCTAGTACTTCTGGGCCTGATGGTGTAGTGAAAACCTGTGCTTGAGGATACATTACAGTGAAAGAGCAAAGTGAATAGTAAGTAGCTATTACTTACCTCCTTAGGGAGGTGTGTTGTTTGTCTGTACATCCCCCACAGCACCTAGCACAGTACCTTGCATCTCACCTGCCACTCACTAAAAAGTCTATCAAGTTAGTTAATTATCGAGACAACGCCCTCAGAAATGAGAGAACAGTACCCTCTTATCCTTGCTGCACTTTCCAGCACTGATACGCTGCCTAAAAGAGGACTAGGGCACAGGTTTGAATTAATGTCACAAAACTGGATGGGCAAGTTACAACGGTGTTGATTAAGGAAACAGAACTCATGGTGCACCGGATATCTCCATCCTGATGAACCCTTGGAAAAATGCCAAAGATGCATATCCCCAGGCAAATGCCTGATTAGTCTGGGATTGATAGATTGGTCTAGGATTCAGCCCTACTGGGAAGATGTCTAAATTATAATCAGTGTAGAAAGCGAAGTTCTCCTAGAAGAAGAGGCAAAGGTTAAAAAGAAGAAAAGAAAAGAAAGTGAAGTCCTTTCTCCCCCAAAACCTCTCATCAATCAATCAGGGTAACAAACAGAACACTAGGGCTCTGTCTGTGGACCAAACCCAAAAGCCCTGCGGTCAGGGCCAGGAGGGTAGATCATGTGTTTGTGGCAACTTCCTCTGTGGGCTTTTGCCCAGGTCTGTCCCCAAGCATACGATGGCCAAAACTTCTGCACCAGAGCAGCATCCTGTGTAACACAGTCAGGTCCAGCAGTTAGGGAAAACTGCCCACTCAGAGTAGATAATATCTGGAAGGAATGACTGTTTGGGAAAAGTTCCAATGCTAGTTCAGTGCCAACCCTTCCCCACCTTCTCCAGCTCTCTCCCACTGGTTCCTCCCCTCTCAACTGCTCTGGTTCTTATAAAAACCTCACAGCCTTCCACTAACATCCCGTAGGAGCCTCTCTCCCTACTGCTGCTACACAAGACCCTGAGACTGACCTGCAGGACGAAACCATGAAGAGCCTGATCCTTCTTGCCATCCTGGCCGCCTTAAGCTT</w:t>
            </w:r>
          </w:p>
        </w:tc>
      </w:tr>
      <w:tr w:rsidR="00794B80" w:rsidRPr="00794B80" w14:paraId="1E732CE8" w14:textId="77777777" w:rsidTr="00794B80">
        <w:trPr>
          <w:jc w:val="center"/>
        </w:trPr>
        <w:tc>
          <w:tcPr>
            <w:tcW w:w="1413" w:type="dxa"/>
            <w:vAlign w:val="center"/>
          </w:tcPr>
          <w:p w14:paraId="706F673E" w14:textId="77777777" w:rsidR="00794B80" w:rsidRPr="005E6DBD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6D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GP-MU</w:t>
            </w:r>
          </w:p>
        </w:tc>
        <w:tc>
          <w:tcPr>
            <w:tcW w:w="7654" w:type="dxa"/>
          </w:tcPr>
          <w:p w14:paraId="7CD8A65D" w14:textId="77777777" w:rsidR="00794B80" w:rsidRPr="00794B80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sz w:val="12"/>
                <w:szCs w:val="12"/>
              </w:rPr>
            </w:pP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GGTACCGTATAAAACTTTTATCTATGGCTAGCTTGTCCCCCCAAAGTCATGCAATATAGTGAACTGGCTTTCGCACTTTAAATTATTCATTGATCATGTAATGATTCAGATGATTCATCTTCCAAGATGGACACTGAAACTAACACTCATAGTA</w:t>
            </w:r>
            <w:r w:rsidRPr="00794B80">
              <w:rPr>
                <w:rFonts w:ascii="Times New Roman" w:eastAsia="宋体" w:hAnsi="Times New Roman" w:cs="Times New Roman"/>
                <w:color w:val="FF0000"/>
                <w:sz w:val="12"/>
                <w:szCs w:val="12"/>
              </w:rPr>
              <w:t>AAGGAGAAGGG</w:t>
            </w: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AAAGAGTGGAACAACCGCCAGTCTCATTAGTGGAAATTGTGATGGTTGAATTTATCAAGGATGAACATACACGGTCTTCTTTCTGAGATTTTCTTTAAGATTTTCGCACAGATAATCTATTTCTTAGGTTTTGGAGAGAAAACTTGAATTTTATTGATCCCTCAGAACTCAATCTTTCAGATTTCAAAGGAGCTATTTCTTTTAATGGGGACTCTGTTAATATTTATAAAAGCTCTTCACAGGATGGAGGGTGGGAGGGAAACTCCATCCCAACAAGACAAAAAGAATGAAGCATGAGGCTCCACCTAGTTCATCACTGCTCCTTGAAATACATCAGTATTGAAAGACACATCCACCCCACCCCCAACCCAGCCCTATTGCTGTTCCAGCTTCAAGAGTCAGAGGTCCCGAAGCTGTAGCTCTTCTACAATCTGCTGCTCTGTGACTTCAAGTCTGTTGTCTGCAAAGAAAACTATTGGGTTCCCAAGCAAGAGAGGCACATCTGGTAGGACAGATTTTGTGATTGCAAAAGAAGGGGGAAAAAAAGAAAGAAAGAAAAGACCTCTCTATACAAGATAACCAGAGGCATCAAACTGAAATCCTCCTGTGGAAAATAAGCTAGTACTTCTGGGCCTGATGGTGTAGTGAAAACCTGTGCTTGAGGATACATTACAGTGAAAGAGCAAAGTGAATAGTAAGTAGCTATTACTTACCTCCTTAGGGAGGTGTGTTGTTTGTCTGTACATCCCCCACAGCACCTAGCACAGTACCTTGCATCTCACCTGCCACTCACTAAAAAGTCTATCAAGTTAGTTAATTATCGAGACAACGCCCTCAGAAATGAGAGAACAGTACCCTCTTATCCTTGCTGCACTTTCCAGCACTGATACGCTGCCTAAAAGAGGACTAGGGCACAGGTTTGAATTAATGTCACAAAACTGGATGGGCAAGTTACAACGGTGTTGATTAAGGAAACAGAACTCATGGTGCACCGGATATCTCCATCCTGATGAACCCTTGGAAAAATGCCAAAGATGCATATCCCCAGGCAAATGCCTGATTAGTCTGGGATTGATAGATTGGTCTAGGATTCAGCCCTACTGGGAAGATGTCTAAATTATAATCAGTGTAGAAAGCGAAGTTCTCCTAGAAGAAGAGGCAAAGGTTAAAAAGAAGAAAAGAAAAGAAAGTGAAGTCCTTTCTCCCCCAAAACCTCTCATCAATCAATCAGGGTAACAAACAGAACACTAGGGCTCTGTCTGTGGACCAAACCCAAAAGCCCTGCGGTCAGGGCCAGGAGGGTAGATCATGTGTTTGTGGCAACTTCCTCTGTGGGCTTTTGCCCAGGTCTGTCCCCAAGCATACGATGGCCAAAACTTCTGCACCAGAGCAGCATCCTGTGTAACACAGTCAGGTCCAGCAGTTAGGGAAAACTGCCCACTCAGAGTAGATAATATCTGGAAGGAATGACTGTTTGGGAAAAGTTCCAATGCTAGTTCAGTGCCAACCCTTCCCCACCTTCTCCAGCTCTCTCCCACTGGTTCCTCCCCTCTCAACTGCTCTGGTTCTTATAAAAACCTCACAGCCTTCCACTAACATCCCGTAGGAGCCTCTCTCCCTACTGCTGCTACACAAGACCCTGAGACTGACCTGCAGGACGAAACCATGAAGAGCCTGATCCTTCTTGCCATCCTGGCCGCCTTAAGCTT</w:t>
            </w:r>
          </w:p>
        </w:tc>
      </w:tr>
      <w:tr w:rsidR="00794B80" w:rsidRPr="00794B80" w14:paraId="68B11533" w14:textId="77777777" w:rsidTr="00794B80">
        <w:trPr>
          <w:jc w:val="center"/>
        </w:trPr>
        <w:tc>
          <w:tcPr>
            <w:tcW w:w="1413" w:type="dxa"/>
            <w:vAlign w:val="center"/>
          </w:tcPr>
          <w:p w14:paraId="438E8225" w14:textId="77777777" w:rsidR="00794B80" w:rsidRPr="005E6DBD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6D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POSTN-WT</w:t>
            </w:r>
          </w:p>
        </w:tc>
        <w:tc>
          <w:tcPr>
            <w:tcW w:w="7654" w:type="dxa"/>
          </w:tcPr>
          <w:p w14:paraId="4D239251" w14:textId="77777777" w:rsidR="00794B80" w:rsidRPr="00794B80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sz w:val="12"/>
                <w:szCs w:val="12"/>
              </w:rPr>
            </w:pP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GGTACCGAATGATTCCATTCAGAGAAATGTAAATGATAGACTAAACTCTTCCTTCCACAAAGGACCAGGGTCAGAATATAATTTAACTTTTATGCTATCTCCTCTCCAGCTCTTCTTTTGAATTGCCCCTTCATTTTCTATAACTTAATCCCAAGATTTTCATATTGAAATGGCCTCTCGATCATATTTCAGC</w:t>
            </w:r>
            <w:r w:rsidRPr="00794B80">
              <w:rPr>
                <w:rFonts w:ascii="Times New Roman" w:eastAsia="宋体" w:hAnsi="Times New Roman" w:cs="Times New Roman"/>
                <w:color w:val="FF0000"/>
                <w:sz w:val="12"/>
                <w:szCs w:val="12"/>
              </w:rPr>
              <w:t>ATTTGTGGTTT</w:t>
            </w: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CACTGTGTGCTTTCTTAATAAACTAAGCAGCAAGTTGTAGAATATTTTAATATCCCATAGTGAGTTTAAGCATAACTCAGGATACTCAGAATCCTCTCTAGTTCAGTCCAGTTCCCCTAAAGCCTTCCCAATAGAACAACAAGGAGAATTCTGACAAAATCTCTCTACCTCACCAGTGGGAAAAGAACATGGATATGACATTACAGAGGGAGCATCTTGTAGCAAAATGGATTGGAATTACACTTTAGGATGGTGTGCAGCTTGTTTATTCAAGGAAGCTGATTGTGGTTACCATTTCAGCTCATTGTTTCCCTCTGATATTCAGATTTCTTTTATCCAAAGTTTTCTGAACATTTGACATATGCATGGAGTAGTAAGAACGCACATTCCTTTGGCTAGGGATTGCATAGTGTAACATTGAAAGGCTTTAGTTATTCTTGATAAAATCAGAAGAATCATTTTGGCAATGTCCATGTTTCCTAATATGTATTTAATTGTTCTAGTTATCTCTAGATTCGTAACACTTGCTTCCAATATTGGCTGCTTTTCACCAGTGGTTATCAGTAGATGTGCTGCATAGACATGTTCAACATCACATAAAGTGTGTCATGAAAAACAATAAAGCACAAATGTTTTTCCTTTCTGCTTCATTTCAAACCTTAGAGAAATTTGTCAGAGTAGATTTATGTTAACTCTATATGTTCCTTGATATTTGAAAAAGAAAGGAAATGAGAGGTAGCTCTCCTTTTTGTACGATAGCAAGGAAAATATGGACTCTCCTACATGGTTCTTCAGCAAGTTAGAATTCTTATTTCATATCTTACACAAGTTTTAAATCTATCCAGAGTTTGTTTTTAATCAACAGCCTTTACCCCCTTGTGATTGTCAGACTCGCATCTACCTTTGTTTTCTGGTAAAAATAATAATAATAATAATCTTTCAGTTCTGATGTGAACTGCAATAACACCTAACAATAATCTTGAGCACACAGACATTATACATTCTACTCTGGAAAGGATTGCAGAATATCTCTTAAAACTCAACAAAAGAATTTTTCTTAAAAACCCTCTAAGATACAAAGGAATAAAACTGAGACTTAAACATGCAGTGAGTCAATTGTTCATATGATTAAAAATAAGTACCTTCTTTATAATGAAAAGGAAAAGTAGCTCAATGTGTTCCTTAAATATAACTAACCAAAACAAATCTTAGCTGGCAATTTGAAGTTGCCGATGCTTCCTGGAAAGAGTTCAAGCTT</w:t>
            </w:r>
          </w:p>
        </w:tc>
      </w:tr>
      <w:tr w:rsidR="00794B80" w:rsidRPr="00794B80" w14:paraId="41CDC5B8" w14:textId="77777777" w:rsidTr="00794B80">
        <w:trPr>
          <w:jc w:val="center"/>
        </w:trPr>
        <w:tc>
          <w:tcPr>
            <w:tcW w:w="1413" w:type="dxa"/>
            <w:vAlign w:val="center"/>
          </w:tcPr>
          <w:p w14:paraId="6C873551" w14:textId="77777777" w:rsidR="00794B80" w:rsidRPr="005E6DBD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6DBD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TN-MU</w:t>
            </w:r>
          </w:p>
        </w:tc>
        <w:tc>
          <w:tcPr>
            <w:tcW w:w="7654" w:type="dxa"/>
          </w:tcPr>
          <w:p w14:paraId="1A1564EE" w14:textId="77777777" w:rsidR="00794B80" w:rsidRPr="00794B80" w:rsidRDefault="00794B80" w:rsidP="00794B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</w:pP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GGTACCGAATGATTCCATTCAGAGAAATGTAAATGATAGACTAAACTCTTCCTTCCACAAAGGACCAGGGTCAGAATATAATTTAACTTTTATGCTATCTCCTCTCCAGCTCTTCTTTTGAATTGCCCCTTCATTTTCTATAACTTAATCCCAAGATTTTCATATTGAAATGGCCTCTCGATCATATTTCAGC</w:t>
            </w:r>
            <w:r w:rsidRPr="00794B80">
              <w:rPr>
                <w:rFonts w:ascii="Times New Roman" w:eastAsia="宋体" w:hAnsi="Times New Roman" w:cs="Times New Roman"/>
                <w:color w:val="FF0000"/>
                <w:sz w:val="12"/>
                <w:szCs w:val="12"/>
              </w:rPr>
              <w:t>GCCCAGTTCCC</w:t>
            </w:r>
            <w:r w:rsidRPr="00794B80">
              <w:rPr>
                <w:rFonts w:ascii="Times New Roman" w:eastAsia="宋体" w:hAnsi="Times New Roman" w:cs="Times New Roman"/>
                <w:color w:val="000000"/>
                <w:sz w:val="12"/>
                <w:szCs w:val="12"/>
              </w:rPr>
              <w:t>CACTGTGTGCTTTCTTAATAAACTAAGCAGCAAGTTGTAGAATATTTTAATATCCCATAGTGAGTTTAAGCATAACTCAGGATACTCAGAATCCTCTCTAGTTCAGTCCAGTTCCCCTAAAGCCTTCCCAATAGAACAACAAGGAGAATTCTGACAAAATCTCTCTACCTCACCAGTGGGAAAAGAACATGGATATGACATTACAGAGGGAGCATCTTGTAGCAAAATGGATTGGAATTACACTTTAGGATGGTGTGCAGCTTGTTTATTCAAGGAAGCTGATTGTGGTTACCATTTCAGCTCATTGTTTCCCTCTGATATTCAGATTTCTTTTATCCAAAGTTTTCTGAACATTTGACATATGCATGGAGTAGTAAGAACGCACATTCCTTTGGCTAGGGATTGCATAGTGTAACATTGAAAGGCTTTAGTTATTCTTGATAAAATCAGAAGAATCATTTTGGCAATGTCCATGTTTCCTAATATGTATTTAATTGTTCTAGTTATCTCTAGATTCGTAACACTTGCTTCCAATATTGGCTGCTTTTCACCAGTGGTTATCAGTAGATGTGCTGCATAGACATGTTCAACATCACATAAAGTGTGTCATGAAAAACAATAAAGCACAAATGTTTTTCCTTTCTGCTTCATTTCAAACCTTAGAGAAATTTGTCAGAGTAGATTTATGTTAACTCTATATGTTCCTTGATATTTGAAAAAGAAAGGAAATGAGAGGTAGCTCTCCTTTTTGTACGATAGCAAGGAAAATATGGACTCTCCTACATGGTTCTTCAGCAAGTTAGAATTCTTATTTCATATCTTACACAAGTTTTAAATCTATCCAGAGTTTGTTTTTAATCAACAGCCTTTACCCCCTTGTGATTGTCAGACTCGCATCTACCTTTGTTTTCTGGTAAAAATAATAATAATAATAATCTTTCAGTTCTGATGTGAACTGCAATAACACCTAACAATAATCTTGAGCACACAGACATTATACATTCTACTCTGGAAAGGATTGCAGAATATCTCTTAAAACTCAACAAAAGAATTTTTCTTAAAAACCCTCTAAGATACAAAGGAATAAAACTGAGACTTAAACATGCAGTGAGTCAATTGTTCATATGATTAAAAATAAGTACCTTCTTTATAATGAAAAGGAAAAGTAGCTCAATGTGTTCCTTAAATATAACTAACCAAAACAAATCTTAGCTGGCAATTTGAAGTTGCCGATGCTTCCTGGAAAGAGTTCAAGCTT</w:t>
            </w:r>
          </w:p>
        </w:tc>
      </w:tr>
    </w:tbl>
    <w:p w14:paraId="0E26F3B8" w14:textId="77777777" w:rsidR="007F12C8" w:rsidRPr="00794B80" w:rsidRDefault="007F12C8"/>
    <w:sectPr w:rsidR="007F12C8" w:rsidRPr="00794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80"/>
    <w:rsid w:val="005E6DBD"/>
    <w:rsid w:val="00794B80"/>
    <w:rsid w:val="007F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7EAD2"/>
  <w15:chartTrackingRefBased/>
  <w15:docId w15:val="{771E9A85-17F6-4F43-94B9-03EB2C72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794B80"/>
    <w:rPr>
      <w:kern w:val="0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794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3</Words>
  <Characters>8856</Characters>
  <Application>Microsoft Office Word</Application>
  <DocSecurity>0</DocSecurity>
  <Lines>73</Lines>
  <Paragraphs>20</Paragraphs>
  <ScaleCrop>false</ScaleCrop>
  <Company/>
  <LinksUpToDate>false</LinksUpToDate>
  <CharactersWithSpaces>10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晓腾</dc:creator>
  <cp:keywords/>
  <dc:description/>
  <cp:lastModifiedBy>崔 晓腾</cp:lastModifiedBy>
  <cp:revision>3</cp:revision>
  <dcterms:created xsi:type="dcterms:W3CDTF">2019-10-04T12:46:00Z</dcterms:created>
  <dcterms:modified xsi:type="dcterms:W3CDTF">2019-10-04T12:53:00Z</dcterms:modified>
</cp:coreProperties>
</file>